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826341" w14:textId="77777777" w:rsidR="00FE0947" w:rsidRPr="000E1B30" w:rsidRDefault="00FE0947" w:rsidP="00FE0947">
      <w:pPr>
        <w:spacing w:line="480" w:lineRule="auto"/>
        <w:jc w:val="both"/>
        <w:rPr>
          <w:rFonts w:asciiTheme="minorHAnsi" w:hAnsiTheme="minorHAnsi" w:cstheme="minorHAnsi"/>
          <w:b/>
          <w:bCs/>
        </w:rPr>
      </w:pPr>
      <w:bookmarkStart w:id="0" w:name="_GoBack"/>
      <w:r w:rsidRPr="000E1B30">
        <w:rPr>
          <w:rFonts w:asciiTheme="minorHAnsi" w:hAnsiTheme="minorHAnsi" w:cstheme="minorHAnsi"/>
          <w:b/>
          <w:bCs/>
        </w:rPr>
        <w:t>SUPPORTING INFORMATION</w:t>
      </w:r>
    </w:p>
    <w:bookmarkEnd w:id="0"/>
    <w:p w14:paraId="436BC12C" w14:textId="77777777" w:rsidR="00FE0947" w:rsidRPr="000E1B30" w:rsidRDefault="00FE0947" w:rsidP="00FE0947">
      <w:pPr>
        <w:ind w:left="-540"/>
        <w:rPr>
          <w:rFonts w:asciiTheme="minorHAnsi" w:hAnsiTheme="minorHAnsi" w:cstheme="minorHAnsi"/>
        </w:rPr>
      </w:pPr>
      <w:r w:rsidRPr="000E1B30">
        <w:rPr>
          <w:rFonts w:asciiTheme="minorHAnsi" w:hAnsiTheme="minorHAnsi" w:cstheme="minorHAnsi"/>
          <w:b/>
        </w:rPr>
        <w:t>Table S3. Efficacy outcomes</w:t>
      </w:r>
    </w:p>
    <w:tbl>
      <w:tblPr>
        <w:tblStyle w:val="TableGrid"/>
        <w:tblW w:w="10530" w:type="dxa"/>
        <w:jc w:val="center"/>
        <w:tblLook w:val="04A0" w:firstRow="1" w:lastRow="0" w:firstColumn="1" w:lastColumn="0" w:noHBand="0" w:noVBand="1"/>
      </w:tblPr>
      <w:tblGrid>
        <w:gridCol w:w="4950"/>
        <w:gridCol w:w="1710"/>
        <w:gridCol w:w="1890"/>
        <w:gridCol w:w="1980"/>
      </w:tblGrid>
      <w:tr w:rsidR="00FE0947" w:rsidRPr="000E1B30" w14:paraId="6876B69A" w14:textId="77777777" w:rsidTr="00614E77">
        <w:trPr>
          <w:jc w:val="center"/>
        </w:trPr>
        <w:tc>
          <w:tcPr>
            <w:tcW w:w="4950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7DE9CD6" w14:textId="77777777" w:rsidR="00FE0947" w:rsidRPr="000E1B30" w:rsidRDefault="00FE0947" w:rsidP="00614E7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2338E24" w14:textId="77777777" w:rsidR="00FE0947" w:rsidRPr="000E1B30" w:rsidRDefault="00FE0947" w:rsidP="00614E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proofErr w:type="spellStart"/>
            <w:r w:rsidRPr="000E1B30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Teliso</w:t>
            </w:r>
            <w:proofErr w:type="spellEnd"/>
            <w:r w:rsidRPr="000E1B30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-v</w:t>
            </w:r>
          </w:p>
          <w:p w14:paraId="1EE0D119" w14:textId="77777777" w:rsidR="00FE0947" w:rsidRPr="000E1B30" w:rsidRDefault="00FE0947" w:rsidP="00614E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0E1B30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2.4 mg/kg</w:t>
            </w:r>
          </w:p>
          <w:p w14:paraId="31C273A4" w14:textId="77777777" w:rsidR="00FE0947" w:rsidRPr="000E1B30" w:rsidRDefault="00FE0947" w:rsidP="00614E77">
            <w:pPr>
              <w:jc w:val="center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(n = 3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BDB1FF7" w14:textId="77777777" w:rsidR="00FE0947" w:rsidRPr="000E1B30" w:rsidRDefault="00FE0947" w:rsidP="00614E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proofErr w:type="spellStart"/>
            <w:r w:rsidRPr="000E1B30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Teliso</w:t>
            </w:r>
            <w:proofErr w:type="spellEnd"/>
            <w:r w:rsidRPr="000E1B30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-v</w:t>
            </w:r>
          </w:p>
          <w:p w14:paraId="706601D9" w14:textId="77777777" w:rsidR="00FE0947" w:rsidRPr="000E1B30" w:rsidRDefault="00FE0947" w:rsidP="00614E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eastAsia="Times New Roman" w:hAnsiTheme="minorHAnsi" w:cstheme="minorHAnsi"/>
                <w:b/>
                <w:color w:val="000000" w:themeColor="text1"/>
              </w:rPr>
            </w:pPr>
            <w:r w:rsidRPr="000E1B30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2.7 mg/kg</w:t>
            </w:r>
          </w:p>
          <w:p w14:paraId="1461C7BD" w14:textId="77777777" w:rsidR="00FE0947" w:rsidRPr="000E1B30" w:rsidRDefault="00FE0947" w:rsidP="00614E77">
            <w:pPr>
              <w:jc w:val="center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(n = 6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6385257" w14:textId="77777777" w:rsidR="00FE0947" w:rsidRPr="000E1B30" w:rsidRDefault="00FE0947" w:rsidP="00614E77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E1B30">
              <w:rPr>
                <w:rFonts w:asciiTheme="minorHAnsi" w:hAnsiTheme="minorHAnsi" w:cstheme="minorHAnsi"/>
                <w:b/>
                <w:bCs/>
              </w:rPr>
              <w:t>Total</w:t>
            </w:r>
          </w:p>
          <w:p w14:paraId="39BB7B51" w14:textId="77777777" w:rsidR="00FE0947" w:rsidRPr="000E1B30" w:rsidRDefault="00FE0947" w:rsidP="00614E77">
            <w:pPr>
              <w:jc w:val="center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  <w:b/>
                <w:bCs/>
              </w:rPr>
              <w:t>(N = 9)</w:t>
            </w:r>
          </w:p>
        </w:tc>
      </w:tr>
      <w:tr w:rsidR="00FE0947" w:rsidRPr="000E1B30" w14:paraId="1B13710D" w14:textId="77777777" w:rsidTr="00614E77">
        <w:trPr>
          <w:trHeight w:val="386"/>
          <w:jc w:val="center"/>
        </w:trPr>
        <w:tc>
          <w:tcPr>
            <w:tcW w:w="4950" w:type="dxa"/>
            <w:tcBorders>
              <w:bottom w:val="single" w:sz="4" w:space="0" w:color="auto"/>
              <w:right w:val="nil"/>
            </w:tcBorders>
            <w:vAlign w:val="center"/>
          </w:tcPr>
          <w:p w14:paraId="2D482C88" w14:textId="77777777" w:rsidR="00FE0947" w:rsidRPr="000E1B30" w:rsidRDefault="00FE0947" w:rsidP="00614E77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Objective response rate, n (%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E1172D" w14:textId="77777777" w:rsidR="00FE0947" w:rsidRPr="000E1B30" w:rsidRDefault="00FE0947" w:rsidP="00614E77">
            <w:pPr>
              <w:jc w:val="center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42F4EA" w14:textId="77777777" w:rsidR="00FE0947" w:rsidRPr="000E1B30" w:rsidRDefault="00FE0947" w:rsidP="00614E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2 (33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</w:tcBorders>
            <w:vAlign w:val="center"/>
          </w:tcPr>
          <w:p w14:paraId="45BA6723" w14:textId="77777777" w:rsidR="00FE0947" w:rsidRPr="000E1B30" w:rsidRDefault="00FE0947" w:rsidP="00614E77">
            <w:pPr>
              <w:jc w:val="center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2 (22)</w:t>
            </w:r>
          </w:p>
        </w:tc>
      </w:tr>
      <w:tr w:rsidR="00FE0947" w:rsidRPr="000E1B30" w14:paraId="60E27993" w14:textId="77777777" w:rsidTr="00614E77">
        <w:trPr>
          <w:trHeight w:val="359"/>
          <w:jc w:val="center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E4B033" w14:textId="77777777" w:rsidR="00FE0947" w:rsidRPr="000E1B30" w:rsidRDefault="00FE0947" w:rsidP="00614E77">
            <w:pPr>
              <w:autoSpaceDE w:val="0"/>
              <w:autoSpaceDN w:val="0"/>
              <w:adjustRightInd w:val="0"/>
              <w:snapToGrid w:val="0"/>
              <w:ind w:left="321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Complete respons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88260" w14:textId="77777777" w:rsidR="00FE0947" w:rsidRPr="000E1B30" w:rsidRDefault="00FE0947" w:rsidP="00614E77">
            <w:pPr>
              <w:jc w:val="center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BE5B4B" w14:textId="77777777" w:rsidR="00FE0947" w:rsidRPr="000E1B30" w:rsidRDefault="00FE0947" w:rsidP="00614E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8C10B7D" w14:textId="77777777" w:rsidR="00FE0947" w:rsidRPr="000E1B30" w:rsidRDefault="00FE0947" w:rsidP="00614E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0</w:t>
            </w:r>
          </w:p>
        </w:tc>
      </w:tr>
      <w:tr w:rsidR="00FE0947" w:rsidRPr="000E1B30" w14:paraId="378F9374" w14:textId="77777777" w:rsidTr="00614E77">
        <w:trPr>
          <w:trHeight w:val="350"/>
          <w:jc w:val="center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5EDAF6" w14:textId="77777777" w:rsidR="00FE0947" w:rsidRPr="000E1B30" w:rsidRDefault="00FE0947" w:rsidP="00614E77">
            <w:pPr>
              <w:autoSpaceDE w:val="0"/>
              <w:autoSpaceDN w:val="0"/>
              <w:adjustRightInd w:val="0"/>
              <w:snapToGrid w:val="0"/>
              <w:ind w:left="321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Partial respons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02F20D" w14:textId="77777777" w:rsidR="00FE0947" w:rsidRPr="000E1B30" w:rsidRDefault="00FE0947" w:rsidP="00614E77">
            <w:pPr>
              <w:jc w:val="center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C98BD" w14:textId="77777777" w:rsidR="00FE0947" w:rsidRPr="000E1B30" w:rsidRDefault="00FE0947" w:rsidP="00614E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2 (33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34C7775" w14:textId="77777777" w:rsidR="00FE0947" w:rsidRPr="000E1B30" w:rsidRDefault="00FE0947" w:rsidP="00614E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2 (22)</w:t>
            </w:r>
          </w:p>
        </w:tc>
      </w:tr>
      <w:tr w:rsidR="00FE0947" w:rsidRPr="000E1B30" w14:paraId="39F2BFD3" w14:textId="77777777" w:rsidTr="00614E77">
        <w:trPr>
          <w:trHeight w:val="350"/>
          <w:jc w:val="center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189BB7" w14:textId="77777777" w:rsidR="00FE0947" w:rsidRPr="000E1B30" w:rsidRDefault="00FE0947" w:rsidP="00614E77">
            <w:pPr>
              <w:autoSpaceDE w:val="0"/>
              <w:autoSpaceDN w:val="0"/>
              <w:adjustRightInd w:val="0"/>
              <w:snapToGrid w:val="0"/>
              <w:ind w:left="340" w:hanging="340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Stable disease, n (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1A7567" w14:textId="77777777" w:rsidR="00FE0947" w:rsidRPr="000E1B30" w:rsidRDefault="00FE0947" w:rsidP="00614E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3 (10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16B38E" w14:textId="77777777" w:rsidR="00FE0947" w:rsidRPr="000E1B30" w:rsidRDefault="00FE0947" w:rsidP="00614E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3 (50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0F31ED5" w14:textId="77777777" w:rsidR="00FE0947" w:rsidRPr="000E1B30" w:rsidRDefault="00FE0947" w:rsidP="00614E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6 (67)</w:t>
            </w:r>
          </w:p>
        </w:tc>
      </w:tr>
      <w:tr w:rsidR="00FE0947" w:rsidRPr="000E1B30" w14:paraId="23ED25DC" w14:textId="77777777" w:rsidTr="00614E77">
        <w:trPr>
          <w:trHeight w:val="350"/>
          <w:jc w:val="center"/>
        </w:trPr>
        <w:tc>
          <w:tcPr>
            <w:tcW w:w="4950" w:type="dxa"/>
            <w:tcBorders>
              <w:top w:val="single" w:sz="4" w:space="0" w:color="auto"/>
              <w:right w:val="nil"/>
            </w:tcBorders>
            <w:vAlign w:val="center"/>
          </w:tcPr>
          <w:p w14:paraId="30B5D19A" w14:textId="77777777" w:rsidR="00FE0947" w:rsidRPr="000E1B30" w:rsidRDefault="00FE0947" w:rsidP="00614E77">
            <w:pPr>
              <w:ind w:left="340" w:hanging="340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Progressive disease, n (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36D384" w14:textId="77777777" w:rsidR="00FE0947" w:rsidRPr="000E1B30" w:rsidRDefault="00FE0947" w:rsidP="00614E77">
            <w:pPr>
              <w:jc w:val="center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5D4F3D" w14:textId="77777777" w:rsidR="00FE0947" w:rsidRPr="000E1B30" w:rsidRDefault="00FE0947" w:rsidP="00614E77">
            <w:pPr>
              <w:jc w:val="center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1 (17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</w:tcBorders>
            <w:vAlign w:val="center"/>
          </w:tcPr>
          <w:p w14:paraId="7AB59A4B" w14:textId="77777777" w:rsidR="00FE0947" w:rsidRPr="000E1B30" w:rsidRDefault="00FE0947" w:rsidP="00614E77">
            <w:pPr>
              <w:jc w:val="center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1 (11)</w:t>
            </w:r>
          </w:p>
        </w:tc>
      </w:tr>
      <w:tr w:rsidR="00FE0947" w:rsidRPr="000E1B30" w14:paraId="72C550A4" w14:textId="77777777" w:rsidTr="00614E77">
        <w:trPr>
          <w:trHeight w:val="624"/>
          <w:jc w:val="center"/>
        </w:trPr>
        <w:tc>
          <w:tcPr>
            <w:tcW w:w="4950" w:type="dxa"/>
            <w:tcBorders>
              <w:right w:val="nil"/>
            </w:tcBorders>
            <w:vAlign w:val="center"/>
          </w:tcPr>
          <w:p w14:paraId="5BD23114" w14:textId="77777777" w:rsidR="00FE0947" w:rsidRPr="000E1B30" w:rsidRDefault="00FE0947" w:rsidP="00614E77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lang w:eastAsia="ja-JP"/>
              </w:rPr>
            </w:pPr>
            <w:r w:rsidRPr="000E1B30">
              <w:rPr>
                <w:rFonts w:asciiTheme="minorHAnsi" w:hAnsiTheme="minorHAnsi" w:cstheme="minorHAnsi"/>
              </w:rPr>
              <w:t xml:space="preserve">Disease control rate, </w:t>
            </w:r>
            <w:r w:rsidRPr="000E1B30">
              <w:rPr>
                <w:rFonts w:asciiTheme="minorHAnsi" w:hAnsiTheme="minorHAnsi" w:cstheme="minorHAnsi"/>
                <w:lang w:eastAsia="ja-JP"/>
              </w:rPr>
              <w:t>n (%)</w:t>
            </w:r>
          </w:p>
          <w:p w14:paraId="29B1A309" w14:textId="77777777" w:rsidR="00FE0947" w:rsidRPr="000E1B30" w:rsidRDefault="00FE0947" w:rsidP="00614E77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lang w:eastAsia="ja-JP"/>
              </w:rPr>
            </w:pPr>
            <w:r w:rsidRPr="000E1B30">
              <w:rPr>
                <w:rFonts w:asciiTheme="minorHAnsi" w:hAnsiTheme="minorHAnsi" w:cstheme="minorHAnsi"/>
                <w:lang w:eastAsia="ja-JP"/>
              </w:rPr>
              <w:t>[</w:t>
            </w:r>
            <w:r w:rsidRPr="000E1B30">
              <w:rPr>
                <w:rFonts w:asciiTheme="minorHAnsi" w:hAnsiTheme="minorHAnsi" w:cstheme="minorHAnsi"/>
              </w:rPr>
              <w:t>95% CI</w:t>
            </w:r>
            <w:r w:rsidRPr="000E1B30">
              <w:rPr>
                <w:rFonts w:asciiTheme="minorHAnsi" w:hAnsiTheme="minorHAnsi" w:cstheme="minorHAnsi"/>
                <w:lang w:eastAsia="ja-JP"/>
              </w:rPr>
              <w:t>]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1EC850C9" w14:textId="77777777" w:rsidR="00FE0947" w:rsidRPr="000E1B30" w:rsidRDefault="00FE0947" w:rsidP="00614E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E1B30">
              <w:rPr>
                <w:rFonts w:asciiTheme="minorHAnsi" w:hAnsiTheme="minorHAnsi" w:cstheme="minorHAnsi"/>
                <w:lang w:eastAsia="ja-JP"/>
              </w:rPr>
              <w:t>3 (100)</w:t>
            </w:r>
          </w:p>
          <w:p w14:paraId="05CFF18F" w14:textId="77777777" w:rsidR="00FE0947" w:rsidRPr="000E1B30" w:rsidRDefault="00FE0947" w:rsidP="00614E77">
            <w:pPr>
              <w:jc w:val="center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  <w:lang w:eastAsia="ja-JP"/>
              </w:rPr>
              <w:t>[NA]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1572B9D1" w14:textId="77777777" w:rsidR="00FE0947" w:rsidRPr="000E1B30" w:rsidRDefault="00FE0947" w:rsidP="00614E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E1B30">
              <w:rPr>
                <w:rFonts w:asciiTheme="minorHAnsi" w:hAnsiTheme="minorHAnsi" w:cstheme="minorHAnsi"/>
                <w:lang w:eastAsia="ja-JP"/>
              </w:rPr>
              <w:t>5 (83)</w:t>
            </w:r>
          </w:p>
          <w:p w14:paraId="6D4F499C" w14:textId="77777777" w:rsidR="00FE0947" w:rsidRPr="000E1B30" w:rsidRDefault="00FE0947" w:rsidP="00614E77">
            <w:pPr>
              <w:jc w:val="center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  <w:lang w:eastAsia="ja-JP"/>
              </w:rPr>
              <w:t>[35.9–99.6]</w:t>
            </w:r>
          </w:p>
        </w:tc>
        <w:tc>
          <w:tcPr>
            <w:tcW w:w="1980" w:type="dxa"/>
            <w:tcBorders>
              <w:left w:val="nil"/>
            </w:tcBorders>
            <w:vAlign w:val="center"/>
          </w:tcPr>
          <w:p w14:paraId="15C7D8D7" w14:textId="77777777" w:rsidR="00FE0947" w:rsidRPr="000E1B30" w:rsidRDefault="00FE0947" w:rsidP="00614E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E1B30">
              <w:rPr>
                <w:rFonts w:asciiTheme="minorHAnsi" w:hAnsiTheme="minorHAnsi" w:cstheme="minorHAnsi"/>
              </w:rPr>
              <w:t>8 (89)</w:t>
            </w:r>
          </w:p>
          <w:p w14:paraId="2ED66AA0" w14:textId="77777777" w:rsidR="00FE0947" w:rsidRPr="000E1B30" w:rsidRDefault="00FE0947" w:rsidP="00614E77">
            <w:pPr>
              <w:jc w:val="center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  <w:lang w:eastAsia="ja-JP"/>
              </w:rPr>
              <w:t>[51.8–99.7]</w:t>
            </w:r>
          </w:p>
        </w:tc>
      </w:tr>
      <w:tr w:rsidR="00FE0947" w:rsidRPr="000E1B30" w14:paraId="2B34C109" w14:textId="77777777" w:rsidTr="00614E77">
        <w:trPr>
          <w:trHeight w:val="624"/>
          <w:jc w:val="center"/>
        </w:trPr>
        <w:tc>
          <w:tcPr>
            <w:tcW w:w="4950" w:type="dxa"/>
            <w:tcBorders>
              <w:right w:val="nil"/>
            </w:tcBorders>
            <w:vAlign w:val="center"/>
          </w:tcPr>
          <w:p w14:paraId="16B39F96" w14:textId="77777777" w:rsidR="00FE0947" w:rsidRPr="000E1B30" w:rsidRDefault="00FE0947" w:rsidP="00614E77">
            <w:pPr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 xml:space="preserve">Median duration of overall response, months </w:t>
            </w:r>
            <w:r w:rsidRPr="000E1B30">
              <w:rPr>
                <w:rFonts w:asciiTheme="minorHAnsi" w:hAnsiTheme="minorHAnsi" w:cstheme="minorHAnsi"/>
              </w:rPr>
              <w:br/>
              <w:t>[95% CI]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03FE08A6" w14:textId="77777777" w:rsidR="00FE0947" w:rsidRPr="000E1B30" w:rsidRDefault="00FE0947" w:rsidP="00614E77">
            <w:pPr>
              <w:jc w:val="center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439E82E6" w14:textId="77777777" w:rsidR="00FE0947" w:rsidRPr="000E1B30" w:rsidRDefault="00FE0947" w:rsidP="00614E77">
            <w:pPr>
              <w:jc w:val="center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8.2</w:t>
            </w:r>
          </w:p>
          <w:p w14:paraId="33108D0B" w14:textId="77777777" w:rsidR="00FE0947" w:rsidRPr="000E1B30" w:rsidRDefault="00FE0947" w:rsidP="00614E77">
            <w:pPr>
              <w:jc w:val="center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[7.2</w:t>
            </w:r>
            <w:r w:rsidRPr="000E1B30">
              <w:rPr>
                <w:rFonts w:asciiTheme="minorHAnsi" w:hAnsiTheme="minorHAnsi" w:cstheme="minorHAnsi"/>
                <w:lang w:eastAsia="ja-JP"/>
              </w:rPr>
              <w:t>–</w:t>
            </w:r>
            <w:r w:rsidRPr="000E1B30">
              <w:rPr>
                <w:rFonts w:asciiTheme="minorHAnsi" w:hAnsiTheme="minorHAnsi" w:cstheme="minorHAnsi"/>
              </w:rPr>
              <w:t>9.1]</w:t>
            </w:r>
          </w:p>
        </w:tc>
        <w:tc>
          <w:tcPr>
            <w:tcW w:w="1980" w:type="dxa"/>
            <w:tcBorders>
              <w:left w:val="nil"/>
            </w:tcBorders>
            <w:vAlign w:val="center"/>
          </w:tcPr>
          <w:p w14:paraId="1CFFB085" w14:textId="77777777" w:rsidR="00FE0947" w:rsidRPr="000E1B30" w:rsidRDefault="00FE0947" w:rsidP="00614E77">
            <w:pPr>
              <w:jc w:val="center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8.2</w:t>
            </w:r>
          </w:p>
          <w:p w14:paraId="1823A9C6" w14:textId="77777777" w:rsidR="00FE0947" w:rsidRPr="000E1B30" w:rsidRDefault="00FE0947" w:rsidP="00614E77">
            <w:pPr>
              <w:jc w:val="center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[7.2</w:t>
            </w:r>
            <w:r w:rsidRPr="000E1B30">
              <w:rPr>
                <w:rFonts w:asciiTheme="minorHAnsi" w:hAnsiTheme="minorHAnsi" w:cstheme="minorHAnsi"/>
                <w:lang w:eastAsia="ja-JP"/>
              </w:rPr>
              <w:t>–</w:t>
            </w:r>
            <w:r w:rsidRPr="000E1B30">
              <w:rPr>
                <w:rFonts w:asciiTheme="minorHAnsi" w:hAnsiTheme="minorHAnsi" w:cstheme="minorHAnsi"/>
              </w:rPr>
              <w:t>9.1]</w:t>
            </w:r>
          </w:p>
        </w:tc>
      </w:tr>
      <w:tr w:rsidR="00FE0947" w:rsidRPr="000E1B30" w14:paraId="4A28667F" w14:textId="77777777" w:rsidTr="00614E77">
        <w:trPr>
          <w:trHeight w:val="431"/>
          <w:jc w:val="center"/>
        </w:trPr>
        <w:tc>
          <w:tcPr>
            <w:tcW w:w="4950" w:type="dxa"/>
            <w:tcBorders>
              <w:bottom w:val="single" w:sz="4" w:space="0" w:color="auto"/>
              <w:right w:val="nil"/>
            </w:tcBorders>
            <w:vAlign w:val="center"/>
          </w:tcPr>
          <w:p w14:paraId="21DE4146" w14:textId="77777777" w:rsidR="00FE0947" w:rsidRPr="000E1B30" w:rsidRDefault="00FE0947" w:rsidP="00614E77">
            <w:pPr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Median PFS, months [95% CI]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7AED73" w14:textId="77777777" w:rsidR="00FE0947" w:rsidRPr="000E1B30" w:rsidRDefault="00FE0947" w:rsidP="00614E77">
            <w:pPr>
              <w:jc w:val="center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  <w:lang w:eastAsia="ja-JP"/>
              </w:rPr>
              <w:t>4.1 [2.8–7.1]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F43883" w14:textId="77777777" w:rsidR="00FE0947" w:rsidRPr="000E1B30" w:rsidRDefault="00FE0947" w:rsidP="00614E77">
            <w:pPr>
              <w:jc w:val="center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  <w:lang w:eastAsia="ja-JP"/>
              </w:rPr>
              <w:t>10.4 [1.2–12.0]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</w:tcBorders>
            <w:vAlign w:val="center"/>
          </w:tcPr>
          <w:p w14:paraId="7828A3FF" w14:textId="77777777" w:rsidR="00FE0947" w:rsidRPr="000E1B30" w:rsidRDefault="00FE0947" w:rsidP="00614E77">
            <w:pPr>
              <w:jc w:val="center"/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  <w:lang w:eastAsia="ja-JP"/>
              </w:rPr>
              <w:t>7.1 [1.2–10.4]</w:t>
            </w:r>
          </w:p>
        </w:tc>
      </w:tr>
      <w:tr w:rsidR="00FE0947" w:rsidRPr="000E1B30" w14:paraId="4410C396" w14:textId="77777777" w:rsidTr="00614E77">
        <w:trPr>
          <w:trHeight w:val="440"/>
          <w:jc w:val="center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F0EF88" w14:textId="77777777" w:rsidR="00FE0947" w:rsidRPr="000E1B30" w:rsidRDefault="00FE0947" w:rsidP="00614E77">
            <w:pPr>
              <w:autoSpaceDE w:val="0"/>
              <w:autoSpaceDN w:val="0"/>
              <w:adjustRightInd w:val="0"/>
              <w:snapToGrid w:val="0"/>
              <w:rPr>
                <w:rFonts w:asciiTheme="minorHAnsi" w:hAnsiTheme="minorHAnsi" w:cstheme="minorHAnsi"/>
                <w:lang w:eastAsia="ja-JP"/>
              </w:rPr>
            </w:pPr>
            <w:r w:rsidRPr="000E1B30">
              <w:rPr>
                <w:rFonts w:asciiTheme="minorHAnsi" w:hAnsiTheme="minorHAnsi" w:cstheme="minorHAnsi"/>
              </w:rPr>
              <w:t>PFS estimate at 6 months, % [95% CI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21DC44" w14:textId="77777777" w:rsidR="00FE0947" w:rsidRPr="000E1B30" w:rsidRDefault="00FE0947" w:rsidP="00614E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E1B30">
              <w:rPr>
                <w:rFonts w:asciiTheme="minorHAnsi" w:hAnsiTheme="minorHAnsi" w:cstheme="minorHAnsi"/>
                <w:lang w:eastAsia="ja-JP"/>
              </w:rPr>
              <w:t>33.3 [0.9–77.4]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C0ED2" w14:textId="77777777" w:rsidR="00FE0947" w:rsidRPr="000E1B30" w:rsidRDefault="00FE0947" w:rsidP="00614E7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E1B30">
              <w:rPr>
                <w:rFonts w:asciiTheme="minorHAnsi" w:hAnsiTheme="minorHAnsi" w:cstheme="minorHAnsi"/>
                <w:lang w:eastAsia="ja-JP"/>
              </w:rPr>
              <w:t>83.3 [27.3–97.5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A15A44" w14:textId="77777777" w:rsidR="00FE0947" w:rsidRPr="000E1B30" w:rsidRDefault="00FE0947" w:rsidP="00614E77">
            <w:pPr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E1B30">
              <w:rPr>
                <w:rFonts w:asciiTheme="minorHAnsi" w:hAnsiTheme="minorHAnsi" w:cstheme="minorHAnsi"/>
                <w:lang w:eastAsia="ja-JP"/>
              </w:rPr>
              <w:t>64.0 [23.8–86.6]</w:t>
            </w:r>
          </w:p>
        </w:tc>
      </w:tr>
      <w:tr w:rsidR="00FE0947" w:rsidRPr="000E1B30" w14:paraId="32573DE6" w14:textId="77777777" w:rsidTr="00614E77">
        <w:trPr>
          <w:trHeight w:val="350"/>
          <w:jc w:val="center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2C2603" w14:textId="77777777" w:rsidR="00FE0947" w:rsidRPr="000E1B30" w:rsidRDefault="00FE0947" w:rsidP="00614E77">
            <w:pPr>
              <w:rPr>
                <w:rFonts w:asciiTheme="minorHAnsi" w:hAnsiTheme="minorHAnsi" w:cstheme="minorHAnsi"/>
              </w:rPr>
            </w:pPr>
            <w:r w:rsidRPr="000E1B30">
              <w:rPr>
                <w:rFonts w:asciiTheme="minorHAnsi" w:hAnsiTheme="minorHAnsi" w:cstheme="minorHAnsi"/>
              </w:rPr>
              <w:t>PFS estimate at 9 months, % [95% CI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B16BD" w14:textId="77777777" w:rsidR="00FE0947" w:rsidRPr="000E1B30" w:rsidRDefault="00FE0947" w:rsidP="00614E77">
            <w:pPr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E1B30">
              <w:rPr>
                <w:rFonts w:asciiTheme="minorHAnsi" w:hAnsiTheme="minorHAnsi" w:cstheme="minorHAnsi"/>
                <w:lang w:eastAsia="ja-JP"/>
              </w:rPr>
              <w:t>–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3F560" w14:textId="77777777" w:rsidR="00FE0947" w:rsidRPr="000E1B30" w:rsidRDefault="00FE0947" w:rsidP="00614E77">
            <w:pPr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E1B30">
              <w:rPr>
                <w:rFonts w:asciiTheme="minorHAnsi" w:hAnsiTheme="minorHAnsi" w:cstheme="minorHAnsi"/>
                <w:lang w:eastAsia="ja-JP"/>
              </w:rPr>
              <w:t>83.3 [27.3–97.5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BC93DDE" w14:textId="77777777" w:rsidR="00FE0947" w:rsidRPr="000E1B30" w:rsidRDefault="00FE0947" w:rsidP="00614E77">
            <w:pPr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E1B30">
              <w:rPr>
                <w:rFonts w:asciiTheme="minorHAnsi" w:hAnsiTheme="minorHAnsi" w:cstheme="minorHAnsi"/>
                <w:lang w:eastAsia="ja-JP"/>
              </w:rPr>
              <w:t>48.0 [12.3–76.9]</w:t>
            </w:r>
          </w:p>
        </w:tc>
      </w:tr>
      <w:tr w:rsidR="00FE0947" w:rsidRPr="000E1B30" w14:paraId="70310503" w14:textId="77777777" w:rsidTr="00614E77">
        <w:trPr>
          <w:trHeight w:val="170"/>
          <w:jc w:val="center"/>
        </w:trPr>
        <w:tc>
          <w:tcPr>
            <w:tcW w:w="10530" w:type="dxa"/>
            <w:gridSpan w:val="4"/>
            <w:tcBorders>
              <w:top w:val="single" w:sz="4" w:space="0" w:color="auto"/>
            </w:tcBorders>
            <w:vAlign w:val="center"/>
          </w:tcPr>
          <w:p w14:paraId="57EE68A2" w14:textId="77777777" w:rsidR="00FE0947" w:rsidRPr="000E1B30" w:rsidRDefault="00FE0947" w:rsidP="00614E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0E1B30">
              <w:rPr>
                <w:rFonts w:asciiTheme="minorHAnsi" w:hAnsiTheme="minorHAnsi" w:cstheme="minorHAnsi"/>
                <w:sz w:val="18"/>
                <w:szCs w:val="18"/>
              </w:rPr>
              <w:t xml:space="preserve">NA, not applicable; PFS, progression free survival; </w:t>
            </w:r>
            <w:proofErr w:type="spellStart"/>
            <w:r w:rsidRPr="000E1B30">
              <w:rPr>
                <w:rFonts w:asciiTheme="minorHAnsi" w:hAnsiTheme="minorHAnsi" w:cstheme="minorHAnsi"/>
                <w:sz w:val="18"/>
                <w:szCs w:val="18"/>
              </w:rPr>
              <w:t>teliso</w:t>
            </w:r>
            <w:proofErr w:type="spellEnd"/>
            <w:r w:rsidRPr="000E1B30">
              <w:rPr>
                <w:rFonts w:asciiTheme="minorHAnsi" w:hAnsiTheme="minorHAnsi" w:cstheme="minorHAnsi"/>
                <w:sz w:val="18"/>
                <w:szCs w:val="18"/>
              </w:rPr>
              <w:t xml:space="preserve">-v, </w:t>
            </w:r>
            <w:proofErr w:type="spellStart"/>
            <w:r w:rsidRPr="000E1B30">
              <w:rPr>
                <w:rFonts w:asciiTheme="minorHAnsi" w:hAnsiTheme="minorHAnsi" w:cstheme="minorHAnsi"/>
                <w:sz w:val="18"/>
                <w:szCs w:val="18"/>
              </w:rPr>
              <w:t>telisotuzumab</w:t>
            </w:r>
            <w:proofErr w:type="spellEnd"/>
            <w:r w:rsidRPr="000E1B30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0E1B30">
              <w:rPr>
                <w:rFonts w:asciiTheme="minorHAnsi" w:hAnsiTheme="minorHAnsi" w:cstheme="minorHAnsi"/>
                <w:sz w:val="18"/>
                <w:szCs w:val="18"/>
              </w:rPr>
              <w:t>vedotin</w:t>
            </w:r>
            <w:proofErr w:type="spellEnd"/>
            <w:r w:rsidRPr="000E1B30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</w:tr>
    </w:tbl>
    <w:p w14:paraId="18BD1877" w14:textId="77777777" w:rsidR="00D059BF" w:rsidRDefault="00D059BF"/>
    <w:sectPr w:rsidR="00D059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947"/>
    <w:rsid w:val="00D059BF"/>
    <w:rsid w:val="00FE0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57E19"/>
  <w15:chartTrackingRefBased/>
  <w15:docId w15:val="{F05E96AD-16D6-46CB-8BA2-BFF395A35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E0947"/>
    <w:pPr>
      <w:spacing w:after="0" w:line="240" w:lineRule="auto"/>
    </w:pPr>
    <w:rPr>
      <w:rFonts w:ascii="Calibri" w:eastAsia="MS Mincho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0947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1A7E9CF101F429F8ABA02DDA8C2A8" ma:contentTypeVersion="13" ma:contentTypeDescription="Create a new document." ma:contentTypeScope="" ma:versionID="43c41e5fb73d2a16425bf79046255f1d">
  <xsd:schema xmlns:xsd="http://www.w3.org/2001/XMLSchema" xmlns:xs="http://www.w3.org/2001/XMLSchema" xmlns:p="http://schemas.microsoft.com/office/2006/metadata/properties" xmlns:ns2="0d068b83-6393-43b1-b5f0-56fcf750ccaa" xmlns:ns3="f5c4c794-b219-42cb-bfc6-7bd5e3fe7365" targetNamespace="http://schemas.microsoft.com/office/2006/metadata/properties" ma:root="true" ma:fieldsID="f8e71098c2012bec9b4e87b8cca10609" ns2:_="" ns3:_="">
    <xsd:import namespace="0d068b83-6393-43b1-b5f0-56fcf750ccaa"/>
    <xsd:import namespace="f5c4c794-b219-42cb-bfc6-7bd5e3fe73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068b83-6393-43b1-b5f0-56fcf750cc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Flow_SignoffStatus" ma:index="20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c4c794-b219-42cb-bfc6-7bd5e3fe736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0d068b83-6393-43b1-b5f0-56fcf750ccaa" xsi:nil="true"/>
  </documentManagement>
</p:properties>
</file>

<file path=customXml/itemProps1.xml><?xml version="1.0" encoding="utf-8"?>
<ds:datastoreItem xmlns:ds="http://schemas.openxmlformats.org/officeDocument/2006/customXml" ds:itemID="{518ACC40-E27D-4249-9E95-2B4BA942A3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068b83-6393-43b1-b5f0-56fcf750ccaa"/>
    <ds:schemaRef ds:uri="f5c4c794-b219-42cb-bfc6-7bd5e3fe73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161EAB5-4728-4D29-845A-132B5D0C9F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05B1E7E-B113-4E6E-8A75-A1B989794A60}">
  <ds:schemaRefs>
    <ds:schemaRef ds:uri="0d068b83-6393-43b1-b5f0-56fcf750ccaa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terms/"/>
    <ds:schemaRef ds:uri="http://www.w3.org/XML/1998/namespace"/>
    <ds:schemaRef ds:uri="http://schemas.openxmlformats.org/package/2006/metadata/core-properties"/>
    <ds:schemaRef ds:uri="f5c4c794-b219-42cb-bfc6-7bd5e3fe7365"/>
    <ds:schemaRef ds:uri="http://schemas.microsoft.com/office/2006/metadata/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L. Smith, PhD, CMPP</dc:creator>
  <cp:keywords/>
  <dc:description/>
  <cp:lastModifiedBy>Mary L. Smith, PhD, CMPP</cp:lastModifiedBy>
  <cp:revision>1</cp:revision>
  <dcterms:created xsi:type="dcterms:W3CDTF">2020-07-21T21:38:00Z</dcterms:created>
  <dcterms:modified xsi:type="dcterms:W3CDTF">2020-07-21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1A7E9CF101F429F8ABA02DDA8C2A8</vt:lpwstr>
  </property>
</Properties>
</file>